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7E4" w:rsidRPr="001549D3" w:rsidRDefault="001277E4" w:rsidP="001277E4">
      <w:pPr>
        <w:pStyle w:val="SupplementaryMaterial"/>
        <w:rPr>
          <w:b w:val="0"/>
        </w:rPr>
      </w:pPr>
      <w:r w:rsidRPr="001549D3">
        <w:t>Supplementary Material</w:t>
      </w:r>
    </w:p>
    <w:p w:rsidR="001277E4" w:rsidRPr="001549D3" w:rsidRDefault="001277E4" w:rsidP="001277E4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1277E4" w:rsidRDefault="001277E4" w:rsidP="001277E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1277E4" w:rsidRPr="00FA5D2A" w:rsidRDefault="001277E4" w:rsidP="001277E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277E4" w:rsidRPr="00FA5D2A" w:rsidRDefault="001277E4" w:rsidP="001277E4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10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Default="00C80F22"/>
    <w:p w:rsidR="001277E4" w:rsidRPr="001277E4" w:rsidRDefault="001277E4"/>
    <w:p w:rsidR="0094407E" w:rsidRDefault="0094407E"/>
    <w:p w:rsidR="0094407E" w:rsidRDefault="0094407E" w:rsidP="0094407E">
      <w:pPr>
        <w:ind w:rightChars="40" w:right="84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Pr="00072B52">
        <w:rPr>
          <w:rFonts w:ascii="Times New Roman" w:hAnsi="Times New Roman" w:cs="Times New Roman" w:hint="eastAsia"/>
          <w:b/>
          <w:sz w:val="24"/>
        </w:rPr>
        <w:t>S</w:t>
      </w:r>
      <w:r w:rsidR="0067365D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</w:p>
    <w:p w:rsidR="0094407E" w:rsidRDefault="0094407E" w:rsidP="0094407E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distribution of choices </w:t>
      </w:r>
      <w:r>
        <w:rPr>
          <w:rFonts w:ascii="Times New Roman" w:hAnsi="Times New Roman" w:cs="Times New Roman"/>
          <w:sz w:val="24"/>
        </w:rPr>
        <w:t>of the 30 different stimulus pictures</w:t>
      </w:r>
      <w:r w:rsidRPr="00583FEA">
        <w:rPr>
          <w:rFonts w:ascii="Times New Roman" w:hAnsi="Times New Roman" w:cs="Times New Roman"/>
          <w:sz w:val="24"/>
        </w:rPr>
        <w:t xml:space="preserve"> and the average ratings for them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86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134"/>
        <w:gridCol w:w="1134"/>
        <w:gridCol w:w="851"/>
        <w:gridCol w:w="613"/>
        <w:gridCol w:w="518"/>
        <w:gridCol w:w="616"/>
        <w:gridCol w:w="709"/>
        <w:gridCol w:w="662"/>
      </w:tblGrid>
      <w:tr w:rsidR="0094407E" w:rsidTr="001A6938">
        <w:trPr>
          <w:jc w:val="center"/>
        </w:trPr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icture No.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ext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requency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i Square</w:t>
            </w:r>
          </w:p>
        </w:tc>
        <w:tc>
          <w:tcPr>
            <w:tcW w:w="3118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24"/>
              </w:rPr>
              <w:t>Rating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  <w:tcBorders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lect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t selected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Pr="001B2F68" w:rsidRDefault="0094407E" w:rsidP="00C57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5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Pr="001B2F68" w:rsidRDefault="0094407E" w:rsidP="00C57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</w:t>
            </w:r>
          </w:p>
        </w:tc>
        <w:tc>
          <w:tcPr>
            <w:tcW w:w="6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Pr="001B2F68" w:rsidRDefault="0094407E" w:rsidP="00C57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Pr="001B2F68" w:rsidRDefault="0094407E" w:rsidP="00C57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4407E" w:rsidRPr="001B2F68" w:rsidRDefault="0094407E" w:rsidP="00C57D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</w:tcBorders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2</w:t>
            </w:r>
          </w:p>
        </w:tc>
        <w:tc>
          <w:tcPr>
            <w:tcW w:w="613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518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616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662" w:type="dxa"/>
            <w:vMerge w:val="restart"/>
            <w:tcBorders>
              <w:top w:val="single" w:sz="8" w:space="0" w:color="auto"/>
            </w:tcBorders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11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sz w:val="24"/>
                <w:szCs w:val="24"/>
              </w:rPr>
              <w:t>0.015*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sz w:val="24"/>
                <w:szCs w:val="24"/>
              </w:rPr>
              <w:t>0.021*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sz w:val="24"/>
                <w:szCs w:val="24"/>
              </w:rPr>
              <w:t>0.001**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trHeight w:val="199"/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vMerge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938" w:rsidTr="001A6938">
        <w:trPr>
          <w:jc w:val="center"/>
        </w:trPr>
        <w:tc>
          <w:tcPr>
            <w:tcW w:w="1101" w:type="dxa"/>
            <w:vMerge w:val="restart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275" w:type="dxa"/>
            <w:vAlign w:val="center"/>
          </w:tcPr>
          <w:p w:rsidR="0094407E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</w:rPr>
              <w:t>ating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Merge w:val="restart"/>
          </w:tcPr>
          <w:p w:rsidR="0094407E" w:rsidRPr="0022707C" w:rsidRDefault="0094407E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sz w:val="24"/>
                <w:szCs w:val="24"/>
              </w:rPr>
              <w:t>0.052*</w:t>
            </w:r>
          </w:p>
        </w:tc>
        <w:tc>
          <w:tcPr>
            <w:tcW w:w="613" w:type="dxa"/>
            <w:vMerge w:val="restart"/>
          </w:tcPr>
          <w:p w:rsidR="0094407E" w:rsidRPr="0022707C" w:rsidRDefault="0094407E" w:rsidP="00C57D9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518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616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9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662" w:type="dxa"/>
            <w:vMerge w:val="restart"/>
          </w:tcPr>
          <w:p w:rsidR="0094407E" w:rsidRPr="0022707C" w:rsidRDefault="0094407E" w:rsidP="00C57D9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7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1A6938" w:rsidTr="001A6938">
        <w:trPr>
          <w:jc w:val="center"/>
        </w:trPr>
        <w:tc>
          <w:tcPr>
            <w:tcW w:w="1101" w:type="dxa"/>
            <w:vMerge/>
            <w:tcBorders>
              <w:bottom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</w:rPr>
              <w:t>ork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70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4407E" w:rsidRPr="0022707C" w:rsidRDefault="0094407E" w:rsidP="00C57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2707C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3" w:type="dxa"/>
            <w:vMerge/>
            <w:tcBorders>
              <w:bottom w:val="single" w:sz="12" w:space="0" w:color="auto"/>
            </w:tcBorders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8" w:type="dxa"/>
            <w:vMerge/>
            <w:tcBorders>
              <w:bottom w:val="single" w:sz="12" w:space="0" w:color="auto"/>
            </w:tcBorders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dxa"/>
            <w:vMerge/>
            <w:tcBorders>
              <w:bottom w:val="single" w:sz="12" w:space="0" w:color="auto"/>
            </w:tcBorders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2" w:type="dxa"/>
            <w:vMerge/>
            <w:tcBorders>
              <w:bottom w:val="single" w:sz="12" w:space="0" w:color="auto"/>
            </w:tcBorders>
          </w:tcPr>
          <w:p w:rsidR="0094407E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94407E" w:rsidTr="001A6938">
        <w:trPr>
          <w:jc w:val="center"/>
        </w:trPr>
        <w:tc>
          <w:tcPr>
            <w:tcW w:w="8613" w:type="dxa"/>
            <w:gridSpan w:val="10"/>
            <w:tcBorders>
              <w:top w:val="single" w:sz="12" w:space="0" w:color="auto"/>
            </w:tcBorders>
            <w:vAlign w:val="center"/>
          </w:tcPr>
          <w:p w:rsidR="0094407E" w:rsidRDefault="0094407E" w:rsidP="00C57D93">
            <w:pPr>
              <w:pStyle w:val="ListParagraph"/>
              <w:numPr>
                <w:ilvl w:val="0"/>
                <w:numId w:val="1"/>
              </w:numPr>
              <w:ind w:rightChars="40" w:right="84" w:firstLineChars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=agreeableness, AR=arousal, AT=attractiveness, IN=intelligence, VA=valence</w:t>
            </w:r>
          </w:p>
          <w:p w:rsidR="0094407E" w:rsidRPr="007348F3" w:rsidRDefault="0094407E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 w:rsidRPr="007348F3">
              <w:rPr>
                <w:rFonts w:ascii="Times New Roman" w:hAnsi="Times New Roman" w:cs="Times New Roman"/>
                <w:sz w:val="24"/>
              </w:rPr>
              <w:t xml:space="preserve">* </w:t>
            </w:r>
            <w:r w:rsidRPr="007348F3">
              <w:rPr>
                <w:rFonts w:ascii="Times New Roman" w:hAnsi="Times New Roman" w:cs="Times New Roman" w:hint="eastAsia"/>
                <w:sz w:val="24"/>
              </w:rPr>
              <w:t xml:space="preserve">Significant </w:t>
            </w:r>
            <w:r w:rsidRPr="007348F3">
              <w:rPr>
                <w:rFonts w:ascii="Times New Roman" w:hAnsi="Times New Roman" w:cs="Times New Roman"/>
                <w:sz w:val="24"/>
              </w:rPr>
              <w:t xml:space="preserve">at </w:t>
            </w:r>
            <w:r w:rsidRPr="007348F3"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</w:rPr>
              <w:t>=</w:t>
            </w:r>
            <w:r w:rsidRPr="00A14AC6">
              <w:rPr>
                <w:rFonts w:ascii="Times New Roman" w:hAnsi="Times New Roman" w:cs="Times New Roman"/>
                <w:sz w:val="24"/>
              </w:rPr>
              <w:t>0.052</w:t>
            </w:r>
            <w:r w:rsidRPr="007348F3">
              <w:rPr>
                <w:rFonts w:ascii="Times New Roman" w:hAnsi="Times New Roman" w:cs="Times New Roman"/>
                <w:sz w:val="24"/>
              </w:rPr>
              <w:t xml:space="preserve"> two tailed, ** </w:t>
            </w:r>
            <w:r w:rsidRPr="007348F3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7348F3">
              <w:rPr>
                <w:rFonts w:ascii="Times New Roman" w:hAnsi="Times New Roman" w:cs="Times New Roman"/>
                <w:sz w:val="24"/>
              </w:rPr>
              <w:t>&lt;0.05</w:t>
            </w:r>
          </w:p>
        </w:tc>
      </w:tr>
    </w:tbl>
    <w:p w:rsidR="0094407E" w:rsidRPr="0094407E" w:rsidRDefault="0094407E" w:rsidP="001277E4"/>
    <w:sectPr w:rsidR="0094407E" w:rsidRPr="00944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5150" w:rsidRDefault="00875150" w:rsidP="001277E4">
      <w:r>
        <w:separator/>
      </w:r>
    </w:p>
  </w:endnote>
  <w:endnote w:type="continuationSeparator" w:id="0">
    <w:p w:rsidR="00875150" w:rsidRDefault="00875150" w:rsidP="00127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5150" w:rsidRDefault="00875150" w:rsidP="001277E4">
      <w:r>
        <w:separator/>
      </w:r>
    </w:p>
  </w:footnote>
  <w:footnote w:type="continuationSeparator" w:id="0">
    <w:p w:rsidR="00875150" w:rsidRDefault="00875150" w:rsidP="00127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E1D1E"/>
    <w:multiLevelType w:val="hybridMultilevel"/>
    <w:tmpl w:val="12EC3E2A"/>
    <w:lvl w:ilvl="0" w:tplc="1EEA61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407E"/>
    <w:rsid w:val="001277E4"/>
    <w:rsid w:val="001A6938"/>
    <w:rsid w:val="005C208E"/>
    <w:rsid w:val="0067365D"/>
    <w:rsid w:val="00875150"/>
    <w:rsid w:val="008F56C4"/>
    <w:rsid w:val="0094407E"/>
    <w:rsid w:val="00C8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B62BC"/>
  <w15:docId w15:val="{0B3FA450-2A00-4549-8C54-00801415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40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407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27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7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7E4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1277E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277E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1277E4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1277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k.kendrick.uestc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5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5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1E25C9-3D98-42E7-9A7A-91822D945F90}">
  <ds:schemaRefs>
    <ds:schemaRef ds:uri="http://schemas.microsoft.com/office/2006/metadata/properties"/>
    <ds:schemaRef ds:uri="a9030e38-ecb7-461e-b955-ff786388d26a"/>
  </ds:schemaRefs>
</ds:datastoreItem>
</file>

<file path=customXml/itemProps2.xml><?xml version="1.0" encoding="utf-8"?>
<ds:datastoreItem xmlns:ds="http://schemas.openxmlformats.org/officeDocument/2006/customXml" ds:itemID="{DB1F9B78-62B0-4D56-8286-38AB306E33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3353D81-084B-4C57-8851-00E8B985D3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Gao</dc:creator>
  <cp:keywords/>
  <dc:description/>
  <cp:lastModifiedBy>Sidra Amiri</cp:lastModifiedBy>
  <cp:revision>2</cp:revision>
  <dcterms:created xsi:type="dcterms:W3CDTF">2017-12-13T13:16:00Z</dcterms:created>
  <dcterms:modified xsi:type="dcterms:W3CDTF">2017-12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